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27463" w14:textId="29259667" w:rsidR="00372CD3" w:rsidRPr="00A12979" w:rsidRDefault="00372CD3" w:rsidP="00A12979">
      <w:pPr>
        <w:spacing w:after="0" w:line="36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A12979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Table S1. </w:t>
      </w:r>
      <w:r w:rsidRPr="00A12979">
        <w:rPr>
          <w:rFonts w:ascii="Times New Roman" w:hAnsi="Times New Roman" w:cs="Times New Roman"/>
          <w:bCs/>
          <w:i/>
          <w:iCs/>
          <w:sz w:val="24"/>
          <w:szCs w:val="24"/>
        </w:rPr>
        <w:t>The selected targets and the coordinates of the grid box</w:t>
      </w:r>
    </w:p>
    <w:tbl>
      <w:tblPr>
        <w:tblW w:w="9016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4"/>
        <w:gridCol w:w="2254"/>
        <w:gridCol w:w="2254"/>
        <w:gridCol w:w="2254"/>
      </w:tblGrid>
      <w:tr w:rsidR="00372CD3" w:rsidRPr="00075010" w14:paraId="60813738" w14:textId="77777777" w:rsidTr="00EE6052">
        <w:trPr>
          <w:trHeight w:val="300"/>
          <w:jc w:val="center"/>
        </w:trPr>
        <w:tc>
          <w:tcPr>
            <w:tcW w:w="2254" w:type="dxa"/>
            <w:tcMar>
              <w:left w:w="105" w:type="dxa"/>
              <w:right w:w="105" w:type="dxa"/>
            </w:tcMar>
          </w:tcPr>
          <w:p w14:paraId="02A7D648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7BD4333D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PDBID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16BE9603" w14:textId="1FAA9E32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d</w:t>
            </w:r>
            <w:r w:rsidRPr="00075010">
              <w:rPr>
                <w:rFonts w:ascii="Times New Roman" w:hAnsi="Times New Roman" w:cs="Times New Roman"/>
                <w:sz w:val="24"/>
                <w:szCs w:val="24"/>
              </w:rPr>
              <w:t xml:space="preserve"> box cen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2CD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Å) 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288DBC65" w14:textId="23FF413A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Grid box size</w:t>
            </w:r>
            <w:r w:rsidRPr="00372CD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Å) </w:t>
            </w:r>
          </w:p>
        </w:tc>
      </w:tr>
      <w:tr w:rsidR="00372CD3" w:rsidRPr="00075010" w14:paraId="00D1FD44" w14:textId="77777777" w:rsidTr="00EE6052">
        <w:trPr>
          <w:trHeight w:val="300"/>
          <w:jc w:val="center"/>
        </w:trPr>
        <w:tc>
          <w:tcPr>
            <w:tcW w:w="2254" w:type="dxa"/>
            <w:tcMar>
              <w:left w:w="105" w:type="dxa"/>
              <w:right w:w="105" w:type="dxa"/>
            </w:tcMar>
          </w:tcPr>
          <w:p w14:paraId="583058F4" w14:textId="1A05F48F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51D15AE9" w14:textId="57140230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SA0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5614B175" w14:textId="77777777" w:rsidR="00B64B8D" w:rsidRDefault="00372CD3" w:rsidP="00372CD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64B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nter</w:t>
            </w:r>
            <w:proofErr w:type="gramEnd"/>
            <w:r w:rsidRPr="00B64B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x</w:t>
            </w:r>
            <w:proofErr w:type="spellEnd"/>
            <w:r w:rsidRPr="00B64B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117.219</w:t>
            </w:r>
          </w:p>
          <w:p w14:paraId="64874A09" w14:textId="77777777" w:rsidR="00B64B8D" w:rsidRDefault="00372CD3" w:rsidP="00372CD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64B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proofErr w:type="gramStart"/>
            <w:r w:rsidRPr="00B64B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nter</w:t>
            </w:r>
            <w:proofErr w:type="gramEnd"/>
            <w:r w:rsidRPr="00B64B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y</w:t>
            </w:r>
            <w:proofErr w:type="spellEnd"/>
            <w:r w:rsidRPr="00B64B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90.179</w:t>
            </w:r>
          </w:p>
          <w:p w14:paraId="26799B86" w14:textId="72E8B57C" w:rsidR="00372CD3" w:rsidRPr="00372CD3" w:rsidRDefault="00372CD3" w:rsidP="00372CD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64B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proofErr w:type="gramStart"/>
            <w:r w:rsidRPr="00B64B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nter</w:t>
            </w:r>
            <w:proofErr w:type="gramEnd"/>
            <w:r w:rsidRPr="00B64B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z</w:t>
            </w:r>
            <w:proofErr w:type="spellEnd"/>
            <w:r w:rsidRPr="00B64B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6.289</w:t>
            </w:r>
            <w:r w:rsidRPr="00372CD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225039D9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size_x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 xml:space="preserve"> = 20 </w:t>
            </w:r>
          </w:p>
          <w:p w14:paraId="7AC80F52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size_y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 xml:space="preserve"> = 18    </w:t>
            </w:r>
          </w:p>
          <w:p w14:paraId="6800C6A8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size_z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 xml:space="preserve"> = 40</w:t>
            </w:r>
          </w:p>
        </w:tc>
      </w:tr>
      <w:tr w:rsidR="00372CD3" w:rsidRPr="00075010" w14:paraId="700CD780" w14:textId="77777777" w:rsidTr="00EE6052">
        <w:trPr>
          <w:trHeight w:val="300"/>
          <w:jc w:val="center"/>
        </w:trPr>
        <w:tc>
          <w:tcPr>
            <w:tcW w:w="2254" w:type="dxa"/>
            <w:tcMar>
              <w:left w:w="105" w:type="dxa"/>
              <w:right w:w="105" w:type="dxa"/>
            </w:tcMar>
          </w:tcPr>
          <w:p w14:paraId="7670E759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Epidermal growth factor Receptor (EGFR)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64682F66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1M17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0BEF55D1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nter</w:t>
            </w:r>
            <w:proofErr w:type="gram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x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21.697  </w:t>
            </w:r>
          </w:p>
          <w:p w14:paraId="77BBECC4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nter</w:t>
            </w:r>
            <w:proofErr w:type="gram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y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0.303  </w:t>
            </w:r>
          </w:p>
          <w:p w14:paraId="7F772418" w14:textId="5A459E0F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nter</w:t>
            </w:r>
            <w:proofErr w:type="gram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z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B64B8D"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52</w:t>
            </w:r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093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18B0A787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size_x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 xml:space="preserve"> = 42 </w:t>
            </w:r>
          </w:p>
          <w:p w14:paraId="4C17B4CB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size_y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 xml:space="preserve"> = 18 </w:t>
            </w:r>
          </w:p>
          <w:p w14:paraId="447FA5EA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size_z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 xml:space="preserve"> = 22</w:t>
            </w:r>
          </w:p>
        </w:tc>
      </w:tr>
      <w:tr w:rsidR="00372CD3" w:rsidRPr="00075010" w14:paraId="0D353210" w14:textId="77777777" w:rsidTr="00EE6052">
        <w:trPr>
          <w:trHeight w:val="300"/>
          <w:jc w:val="center"/>
        </w:trPr>
        <w:tc>
          <w:tcPr>
            <w:tcW w:w="2254" w:type="dxa"/>
            <w:tcMar>
              <w:left w:w="105" w:type="dxa"/>
              <w:right w:w="105" w:type="dxa"/>
            </w:tcMar>
          </w:tcPr>
          <w:p w14:paraId="37B42D01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Cyclin-dependent kinase (CDK2)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162F6199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5010">
              <w:rPr>
                <w:rFonts w:ascii="Times New Roman" w:hAnsi="Times New Roman" w:cs="Times New Roman"/>
                <w:sz w:val="24"/>
                <w:szCs w:val="24"/>
              </w:rPr>
              <w:t xml:space="preserve"> 2A4L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32BFE314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nter</w:t>
            </w:r>
            <w:proofErr w:type="gram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x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100.865</w:t>
            </w:r>
          </w:p>
          <w:p w14:paraId="06774E76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nter</w:t>
            </w:r>
            <w:proofErr w:type="gram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y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101.746</w:t>
            </w:r>
          </w:p>
          <w:p w14:paraId="2A09B054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nter</w:t>
            </w:r>
            <w:proofErr w:type="gram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z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79.893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</w:tcPr>
          <w:p w14:paraId="50BE477A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size_x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 xml:space="preserve"> = 40</w:t>
            </w:r>
          </w:p>
          <w:p w14:paraId="2EC8FFAB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size_y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 xml:space="preserve"> = 40</w:t>
            </w:r>
          </w:p>
          <w:p w14:paraId="70050F9F" w14:textId="77777777" w:rsidR="00372CD3" w:rsidRPr="00075010" w:rsidRDefault="00372CD3" w:rsidP="00EE6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>size_z</w:t>
            </w:r>
            <w:proofErr w:type="spellEnd"/>
            <w:r w:rsidRPr="00075010">
              <w:rPr>
                <w:rFonts w:ascii="Times New Roman" w:hAnsi="Times New Roman" w:cs="Times New Roman"/>
                <w:sz w:val="24"/>
                <w:szCs w:val="24"/>
              </w:rPr>
              <w:t xml:space="preserve"> = 40</w:t>
            </w:r>
          </w:p>
        </w:tc>
      </w:tr>
    </w:tbl>
    <w:p w14:paraId="530F527D" w14:textId="77777777" w:rsidR="00682260" w:rsidRDefault="00682260"/>
    <w:sectPr w:rsidR="006822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0AB24" w14:textId="77777777" w:rsidR="00115C70" w:rsidRDefault="00115C70" w:rsidP="00A12979">
      <w:pPr>
        <w:spacing w:after="0" w:line="240" w:lineRule="auto"/>
      </w:pPr>
      <w:r>
        <w:separator/>
      </w:r>
    </w:p>
  </w:endnote>
  <w:endnote w:type="continuationSeparator" w:id="0">
    <w:p w14:paraId="3E7B06DD" w14:textId="77777777" w:rsidR="00115C70" w:rsidRDefault="00115C70" w:rsidP="00A12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667BB" w14:textId="77777777" w:rsidR="00115C70" w:rsidRDefault="00115C70" w:rsidP="00A12979">
      <w:pPr>
        <w:spacing w:after="0" w:line="240" w:lineRule="auto"/>
      </w:pPr>
      <w:r>
        <w:separator/>
      </w:r>
    </w:p>
  </w:footnote>
  <w:footnote w:type="continuationSeparator" w:id="0">
    <w:p w14:paraId="6F7FCB80" w14:textId="77777777" w:rsidR="00115C70" w:rsidRDefault="00115C70" w:rsidP="00A129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CD3"/>
    <w:rsid w:val="00115C70"/>
    <w:rsid w:val="00372CD3"/>
    <w:rsid w:val="00682260"/>
    <w:rsid w:val="00A12979"/>
    <w:rsid w:val="00B64B8D"/>
    <w:rsid w:val="00C7698B"/>
    <w:rsid w:val="00E31078"/>
    <w:rsid w:val="00FB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F05041"/>
  <w15:chartTrackingRefBased/>
  <w15:docId w15:val="{0A865233-7C33-4C33-91FE-788CAB472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CD3"/>
    <w:pPr>
      <w:spacing w:after="200" w:line="276" w:lineRule="auto"/>
    </w:pPr>
    <w:rPr>
      <w:rFonts w:ascii="Calibri" w:eastAsia="Calibri" w:hAnsi="Calibri" w:cs="Calibri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72CD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2C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2CD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2CD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72CD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72CD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72CD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72CD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72CD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72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72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72C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72CD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72CD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72CD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72CD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72CD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72CD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72C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72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2CD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72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72CD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72CD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72CD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72CD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2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2CD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72CD3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A129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12979"/>
    <w:rPr>
      <w:rFonts w:ascii="Calibri" w:eastAsia="Calibri" w:hAnsi="Calibri" w:cs="Calibri"/>
      <w:kern w:val="0"/>
      <w:lang w:val="en-US"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129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2979"/>
    <w:rPr>
      <w:rFonts w:ascii="Calibri" w:eastAsia="Calibri" w:hAnsi="Calibri" w:cs="Calibri"/>
      <w:kern w:val="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7</Words>
  <Characters>428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KAYNA BAAMMI</dc:creator>
  <cp:keywords/>
  <dc:description/>
  <cp:lastModifiedBy>MM</cp:lastModifiedBy>
  <cp:revision>2</cp:revision>
  <dcterms:created xsi:type="dcterms:W3CDTF">2025-04-10T22:33:00Z</dcterms:created>
  <dcterms:modified xsi:type="dcterms:W3CDTF">2025-04-10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f70b41-91e1-4a85-9e7b-f2ae778fe7c2</vt:lpwstr>
  </property>
</Properties>
</file>